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68418134" w:rsidR="0043049C" w:rsidRPr="0037693F" w:rsidRDefault="00B87CB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2CE9EC25" w:rsidR="0043049C" w:rsidRPr="0037693F" w:rsidRDefault="0043396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3DB2A43E" w:rsidR="0043049C" w:rsidRPr="0037693F" w:rsidRDefault="00DB432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4B08A2A8" w:rsidR="0043049C" w:rsidRPr="0037693F" w:rsidRDefault="00433967" w:rsidP="004D09A8">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527A9D59" w:rsidR="0043049C" w:rsidRPr="00404246" w:rsidRDefault="00DB432F" w:rsidP="00C84296">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60006417" w:rsidR="0043049C" w:rsidRPr="0037693F" w:rsidRDefault="00C84296" w:rsidP="00C84296">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3EA99DF4" w:rsidR="0043049C" w:rsidRPr="0037693F" w:rsidRDefault="00C84296" w:rsidP="00C84296">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05F4C8C8" w:rsidR="0043049C" w:rsidRPr="0037693F" w:rsidRDefault="00C84296" w:rsidP="00C84296">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1D0ED770" w:rsidR="0043049C" w:rsidRPr="0037693F" w:rsidRDefault="00C84296" w:rsidP="00C84296">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eri-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78EEF53B" w:rsidR="0043049C" w:rsidRPr="0037693F" w:rsidRDefault="00C84296" w:rsidP="00C84296">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4</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7647C0E9" w:rsidR="0043049C" w:rsidRPr="0037693F" w:rsidRDefault="00C84296" w:rsidP="00C84296">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5-</w:t>
            </w:r>
            <w:bookmarkStart w:id="0" w:name="_GoBack"/>
            <w:bookmarkEnd w:id="0"/>
            <w:r>
              <w:rPr>
                <w:rFonts w:ascii="Arial" w:hAnsi="Arial" w:cs="Arial"/>
                <w:color w:val="000000" w:themeColor="text1"/>
                <w:spacing w:val="-10"/>
                <w:sz w:val="20"/>
                <w:szCs w:val="20"/>
              </w:rPr>
              <w:t>6-7</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3B426325" w:rsidR="0043049C" w:rsidRPr="0037693F" w:rsidRDefault="00B87CB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A</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731B266D" w14:textId="77777777" w:rsidR="0043049C"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p w14:paraId="1221400E" w14:textId="280C97F8" w:rsidR="00533487" w:rsidRDefault="00533487" w:rsidP="00533487">
            <w:pPr>
              <w:spacing w:line="360" w:lineRule="auto"/>
              <w:jc w:val="both"/>
              <w:rPr>
                <w:rFonts w:ascii="Arial" w:hAnsi="Arial" w:cs="Arial"/>
                <w:color w:val="000000" w:themeColor="text1"/>
                <w:spacing w:val="-10"/>
                <w:sz w:val="20"/>
                <w:szCs w:val="20"/>
              </w:rPr>
            </w:pPr>
            <w:r w:rsidRPr="00533487">
              <w:rPr>
                <w:rFonts w:ascii="Arial" w:hAnsi="Arial" w:cs="Arial"/>
                <w:color w:val="000000" w:themeColor="text1"/>
                <w:spacing w:val="-10"/>
                <w:sz w:val="20"/>
                <w:szCs w:val="20"/>
                <w:highlight w:val="yellow"/>
              </w:rPr>
              <w:t>.</w:t>
            </w:r>
          </w:p>
          <w:p w14:paraId="07EC08A7" w14:textId="739E11E4" w:rsidR="00533487" w:rsidRPr="0037693F" w:rsidRDefault="00533487" w:rsidP="0037693F">
            <w:pPr>
              <w:spacing w:line="360" w:lineRule="auto"/>
              <w:jc w:val="both"/>
              <w:rPr>
                <w:rFonts w:ascii="Arial" w:hAnsi="Arial" w:cs="Arial"/>
                <w:color w:val="000000" w:themeColor="text1"/>
                <w:sz w:val="20"/>
                <w:szCs w:val="20"/>
              </w:rPr>
            </w:pPr>
          </w:p>
        </w:tc>
        <w:tc>
          <w:tcPr>
            <w:tcW w:w="1620" w:type="dxa"/>
          </w:tcPr>
          <w:p w14:paraId="05149590" w14:textId="14FCA2ED" w:rsidR="0043049C" w:rsidRPr="0037693F" w:rsidRDefault="00DB432F" w:rsidP="00DB432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8</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00869D6A" w:rsidR="0043049C" w:rsidRPr="0037693F" w:rsidRDefault="00DB432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8</w:t>
            </w:r>
          </w:p>
        </w:tc>
      </w:tr>
    </w:tbl>
    <w:p w14:paraId="4FB8EA1B" w14:textId="77777777" w:rsidR="00F15769" w:rsidRPr="0037693F" w:rsidRDefault="006533D1"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9FB21F" w14:textId="77777777" w:rsidR="006533D1" w:rsidRDefault="006533D1" w:rsidP="003A15E6">
      <w:r>
        <w:separator/>
      </w:r>
    </w:p>
  </w:endnote>
  <w:endnote w:type="continuationSeparator" w:id="0">
    <w:p w14:paraId="54E0E4D7" w14:textId="77777777" w:rsidR="006533D1" w:rsidRDefault="006533D1"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DDAC62" w14:textId="77777777" w:rsidR="006533D1" w:rsidRDefault="006533D1" w:rsidP="003A15E6">
      <w:r>
        <w:separator/>
      </w:r>
    </w:p>
  </w:footnote>
  <w:footnote w:type="continuationSeparator" w:id="0">
    <w:p w14:paraId="5177D70A" w14:textId="77777777" w:rsidR="006533D1" w:rsidRDefault="006533D1"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4246"/>
    <w:rsid w:val="004067C5"/>
    <w:rsid w:val="00416704"/>
    <w:rsid w:val="0043049C"/>
    <w:rsid w:val="00433967"/>
    <w:rsid w:val="0043730A"/>
    <w:rsid w:val="0046294F"/>
    <w:rsid w:val="00490AB0"/>
    <w:rsid w:val="004915D3"/>
    <w:rsid w:val="00491F5F"/>
    <w:rsid w:val="004B3671"/>
    <w:rsid w:val="004C4B64"/>
    <w:rsid w:val="004D09A8"/>
    <w:rsid w:val="004D614C"/>
    <w:rsid w:val="004E1921"/>
    <w:rsid w:val="00526D12"/>
    <w:rsid w:val="00533487"/>
    <w:rsid w:val="00534840"/>
    <w:rsid w:val="006533D1"/>
    <w:rsid w:val="006D49B1"/>
    <w:rsid w:val="006F464A"/>
    <w:rsid w:val="006F5C56"/>
    <w:rsid w:val="007B71DE"/>
    <w:rsid w:val="00804457"/>
    <w:rsid w:val="00813691"/>
    <w:rsid w:val="008318BC"/>
    <w:rsid w:val="008336FF"/>
    <w:rsid w:val="0089051A"/>
    <w:rsid w:val="008A399B"/>
    <w:rsid w:val="008D6478"/>
    <w:rsid w:val="008F0B75"/>
    <w:rsid w:val="008F662B"/>
    <w:rsid w:val="009528CE"/>
    <w:rsid w:val="009A64BA"/>
    <w:rsid w:val="009A68D7"/>
    <w:rsid w:val="009A73E5"/>
    <w:rsid w:val="009D15E3"/>
    <w:rsid w:val="00A034A1"/>
    <w:rsid w:val="00AD10E7"/>
    <w:rsid w:val="00AD608C"/>
    <w:rsid w:val="00AE081C"/>
    <w:rsid w:val="00AE3CA5"/>
    <w:rsid w:val="00B24956"/>
    <w:rsid w:val="00B253EA"/>
    <w:rsid w:val="00B538AC"/>
    <w:rsid w:val="00B54EA1"/>
    <w:rsid w:val="00B74187"/>
    <w:rsid w:val="00B82496"/>
    <w:rsid w:val="00B87CBF"/>
    <w:rsid w:val="00BD2A73"/>
    <w:rsid w:val="00BE62E7"/>
    <w:rsid w:val="00C529CE"/>
    <w:rsid w:val="00C72316"/>
    <w:rsid w:val="00C84296"/>
    <w:rsid w:val="00D92F66"/>
    <w:rsid w:val="00DA7722"/>
    <w:rsid w:val="00DB432F"/>
    <w:rsid w:val="00DB562B"/>
    <w:rsid w:val="00E62C81"/>
    <w:rsid w:val="00EE1B74"/>
    <w:rsid w:val="00F349AF"/>
    <w:rsid w:val="00F56EE7"/>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1EB11DC7-1AC8-407A-B397-7BF3D277C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30</Words>
  <Characters>530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Elkbuli Adel</cp:lastModifiedBy>
  <cp:revision>2</cp:revision>
  <cp:lastPrinted>2016-08-07T20:41:00Z</cp:lastPrinted>
  <dcterms:created xsi:type="dcterms:W3CDTF">2019-07-08T05:20:00Z</dcterms:created>
  <dcterms:modified xsi:type="dcterms:W3CDTF">2019-07-08T05:20:00Z</dcterms:modified>
</cp:coreProperties>
</file>